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2008B5" w14:textId="4DAFE169" w:rsidR="0023412B" w:rsidRPr="0023412B" w:rsidRDefault="0023412B" w:rsidP="0023412B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>S1</w:t>
      </w:r>
      <w:r w:rsidR="00135839">
        <w:rPr>
          <w:rFonts w:ascii="Times New Roman" w:eastAsia="맑은 고딕" w:hAnsi="Times New Roman" w:cs="Times New Roman" w:hint="eastAsia"/>
          <w:b/>
          <w:bCs/>
          <w:color w:val="000000"/>
          <w:kern w:val="0"/>
          <w:szCs w:val="20"/>
        </w:rPr>
        <w:t>2</w:t>
      </w:r>
      <w:bookmarkStart w:id="0" w:name="_GoBack"/>
      <w:bookmarkEnd w:id="0"/>
      <w:r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 xml:space="preserve"> </w:t>
      </w:r>
      <w:r w:rsidRPr="0023412B"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>Table</w:t>
      </w:r>
      <w:r w:rsidRPr="0023412B">
        <w:rPr>
          <w:rFonts w:ascii="Times New Roman" w:eastAsia="맑은 고딕" w:hAnsi="Times New Roman" w:cs="Times New Roman"/>
          <w:color w:val="000000"/>
          <w:kern w:val="0"/>
          <w:szCs w:val="20"/>
        </w:rPr>
        <w:t>. Haplotype frequencies of HLA-DRB1, -DQA1, -DQB1, -DPA1, and -DPB1 (&gt;1%)</w:t>
      </w:r>
    </w:p>
    <w:tbl>
      <w:tblPr>
        <w:tblW w:w="892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80"/>
        <w:gridCol w:w="1040"/>
      </w:tblGrid>
      <w:tr w:rsidR="0023412B" w:rsidRPr="0023412B" w14:paraId="77498952" w14:textId="77777777" w:rsidTr="000D05B7">
        <w:trPr>
          <w:trHeight w:val="283"/>
        </w:trPr>
        <w:tc>
          <w:tcPr>
            <w:tcW w:w="7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FAD7EE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LA haplotyp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3A8694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F (%)</w:t>
            </w:r>
          </w:p>
        </w:tc>
      </w:tr>
      <w:tr w:rsidR="0023412B" w:rsidRPr="0023412B" w14:paraId="19853018" w14:textId="77777777" w:rsidTr="000D05B7">
        <w:trPr>
          <w:trHeight w:val="283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5F96A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8:03:02-DQA1*01:03:01-DQB1*06:01:01-DPA1*02:02:02-DPB1*05:01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E3431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41</w:t>
            </w:r>
          </w:p>
        </w:tc>
      </w:tr>
      <w:tr w:rsidR="0023412B" w:rsidRPr="0023412B" w14:paraId="61155F61" w14:textId="77777777" w:rsidTr="000D05B7">
        <w:trPr>
          <w:trHeight w:val="283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2B89A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4:05:01-DQA1*03:03:01-DQB1*04:01:01-DPA1*02:02:02-DPB1*05:01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0A20C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4</w:t>
            </w:r>
          </w:p>
        </w:tc>
      </w:tr>
      <w:tr w:rsidR="0023412B" w:rsidRPr="0023412B" w14:paraId="71385BC8" w14:textId="77777777" w:rsidTr="000D05B7">
        <w:trPr>
          <w:trHeight w:val="283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8EED9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13:02:01-DQA1*01:02:01-DQB1*06:04:01-DPA1*01:03:01-DPB1*04:01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FAFCE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5</w:t>
            </w:r>
          </w:p>
        </w:tc>
      </w:tr>
      <w:tr w:rsidR="0023412B" w:rsidRPr="0023412B" w14:paraId="48171972" w14:textId="77777777" w:rsidTr="000D05B7">
        <w:trPr>
          <w:trHeight w:val="283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601B8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9:01:02-DQA1*03:02-DQB1*03:03:02-DPA1*02:02:02-DPB1*05:01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C9F46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6</w:t>
            </w:r>
          </w:p>
        </w:tc>
      </w:tr>
      <w:tr w:rsidR="0023412B" w:rsidRPr="0023412B" w14:paraId="09BE34B9" w14:textId="77777777" w:rsidTr="000D05B7">
        <w:trPr>
          <w:trHeight w:val="283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7FC29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15:01:01-DQA1*01:02:01-DQB1*06:02:01-DPA1*01:03:01-DPB1*02:01: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19141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4</w:t>
            </w:r>
          </w:p>
        </w:tc>
      </w:tr>
      <w:tr w:rsidR="0023412B" w:rsidRPr="0023412B" w14:paraId="53616749" w14:textId="77777777" w:rsidTr="000D05B7">
        <w:trPr>
          <w:trHeight w:val="283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942F8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7:01:01-DQA1*02:01-DQB1*02:02:01-DPA1*02:01:01-DPB1*17:01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B12E9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9</w:t>
            </w:r>
          </w:p>
        </w:tc>
      </w:tr>
      <w:tr w:rsidR="0023412B" w:rsidRPr="0023412B" w14:paraId="40445723" w14:textId="77777777" w:rsidTr="000D05B7">
        <w:trPr>
          <w:trHeight w:val="283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431E9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4:06:01-DQA1*03:01:01-DQB1*03:02:01-DPA1*02:02:02-DPB1*05:01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BA20B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5</w:t>
            </w:r>
          </w:p>
        </w:tc>
      </w:tr>
      <w:tr w:rsidR="0023412B" w:rsidRPr="0023412B" w14:paraId="1A58E57C" w14:textId="77777777" w:rsidTr="000D05B7">
        <w:trPr>
          <w:trHeight w:val="283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FBD13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12:02:01-DQA1*06:01:01-DQB1*03:01:01-DPA1*02:02:02-DPB1*05:01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52FD5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0</w:t>
            </w:r>
          </w:p>
        </w:tc>
      </w:tr>
      <w:tr w:rsidR="0023412B" w:rsidRPr="0023412B" w14:paraId="60C0A895" w14:textId="77777777" w:rsidTr="000D05B7">
        <w:trPr>
          <w:trHeight w:val="283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87720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15:02:01-DQA1*01:03:01-DQB1*06:01:01-DPA1*02:01:01-DPB1*09:01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EDF7D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0</w:t>
            </w:r>
          </w:p>
        </w:tc>
      </w:tr>
      <w:tr w:rsidR="0023412B" w:rsidRPr="0023412B" w14:paraId="7C9E810D" w14:textId="77777777" w:rsidTr="000D05B7">
        <w:trPr>
          <w:trHeight w:val="283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044BA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1:01:01-DQA1*01:01:01-DQB1*05:01:01-DPA1*01:03:01-DPB1*04:02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9834A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8</w:t>
            </w:r>
          </w:p>
        </w:tc>
      </w:tr>
      <w:tr w:rsidR="0023412B" w:rsidRPr="0023412B" w14:paraId="0344680B" w14:textId="77777777" w:rsidTr="000D05B7">
        <w:trPr>
          <w:trHeight w:val="283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9C163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1:01:01-DQA1*01:01:01-DQB1*05:01:01-DPA1*02:02:02-DPB1*05:01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CE1EF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0</w:t>
            </w:r>
          </w:p>
        </w:tc>
      </w:tr>
      <w:tr w:rsidR="0023412B" w:rsidRPr="0023412B" w14:paraId="511BBA03" w14:textId="77777777" w:rsidTr="000D05B7">
        <w:trPr>
          <w:trHeight w:val="283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815C8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15:01:01-DQA1*01:02:01-DQB1*06:02:01-DPA1*02:02:02-DPB1*05:01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884CF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2</w:t>
            </w:r>
          </w:p>
        </w:tc>
      </w:tr>
      <w:tr w:rsidR="0023412B" w:rsidRPr="0023412B" w14:paraId="44458712" w14:textId="77777777" w:rsidTr="000D05B7">
        <w:trPr>
          <w:trHeight w:val="283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BE380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13:02:01-DQA1*01:02:01-DQB1*06:09:01-DPA1*01:03:01-DPB1*02:01: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37A3E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3</w:t>
            </w:r>
          </w:p>
        </w:tc>
      </w:tr>
      <w:tr w:rsidR="0023412B" w:rsidRPr="0023412B" w14:paraId="3A2210A2" w14:textId="77777777" w:rsidTr="000D05B7">
        <w:trPr>
          <w:trHeight w:val="283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BA29E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4:03:01-DQA1*03:01:01-DQB1*03:02:01-DPA1*01:03:01-DPB1*02:01: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A6282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3</w:t>
            </w:r>
          </w:p>
        </w:tc>
      </w:tr>
      <w:tr w:rsidR="0023412B" w:rsidRPr="0023412B" w14:paraId="182B89C6" w14:textId="77777777" w:rsidTr="000D05B7">
        <w:trPr>
          <w:trHeight w:val="283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4F6E9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4:05:01-DQA1*03:03:01-DQB1*04:01:01-DPA1*01:03:01-DPB1*04:02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11D3D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8</w:t>
            </w:r>
          </w:p>
        </w:tc>
      </w:tr>
      <w:tr w:rsidR="0023412B" w:rsidRPr="0023412B" w14:paraId="0F86761B" w14:textId="77777777" w:rsidTr="000D05B7">
        <w:trPr>
          <w:trHeight w:val="283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137E3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7:01:01-DQA1*02:01-DQB1*02:02:01-DPA1*02:02:02-DPB1*05:01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9D9D5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5</w:t>
            </w:r>
          </w:p>
        </w:tc>
      </w:tr>
      <w:tr w:rsidR="0023412B" w:rsidRPr="0023412B" w14:paraId="52C2FCF6" w14:textId="77777777" w:rsidTr="000D05B7">
        <w:trPr>
          <w:trHeight w:val="283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DA65A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7:01:01-DQA1*02:01-DQB1*02:02:01-DPA1*02:01:01-DPB1*13:01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39B8A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5</w:t>
            </w:r>
          </w:p>
        </w:tc>
      </w:tr>
      <w:tr w:rsidR="0023412B" w:rsidRPr="0023412B" w14:paraId="6BD8A10C" w14:textId="77777777" w:rsidTr="000D05B7">
        <w:trPr>
          <w:trHeight w:val="283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F3EB7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11:01:01-DQA1*05:05:01-DQB1*03:01:01-DPA1*01:03:01-DPB1*02:01: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5A1AF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5</w:t>
            </w:r>
          </w:p>
        </w:tc>
      </w:tr>
      <w:tr w:rsidR="0023412B" w:rsidRPr="0023412B" w14:paraId="7DC66AC2" w14:textId="77777777" w:rsidTr="000D05B7">
        <w:trPr>
          <w:trHeight w:val="283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72777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8:02:01-DQA1*03:01:01-DQB1*03:02:01-DPA1*02:02:02-DPB1*05:01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205D4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5</w:t>
            </w:r>
          </w:p>
        </w:tc>
      </w:tr>
      <w:tr w:rsidR="0023412B" w:rsidRPr="0023412B" w14:paraId="67B1F4D4" w14:textId="77777777" w:rsidTr="000D05B7">
        <w:trPr>
          <w:trHeight w:val="283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A7F06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4:06:01-DQA1*03:01:01-DQB1*03:02:01-DPA1*01:03:01-DPB1*02:01: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7EE69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5</w:t>
            </w:r>
          </w:p>
        </w:tc>
      </w:tr>
      <w:tr w:rsidR="0023412B" w:rsidRPr="0023412B" w14:paraId="2B9B88DE" w14:textId="77777777" w:rsidTr="000D05B7">
        <w:trPr>
          <w:trHeight w:val="283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A5C2F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8:03:02-DQA1*01:03:01-DQB1*06:01:01-DPA1*02:02:02-DPB1*02: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F3184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3</w:t>
            </w:r>
          </w:p>
        </w:tc>
      </w:tr>
      <w:tr w:rsidR="0023412B" w:rsidRPr="0023412B" w14:paraId="5E196E04" w14:textId="77777777" w:rsidTr="000D05B7">
        <w:trPr>
          <w:trHeight w:val="283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E867E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4:05:01-DQA1*03:03:01-DQB1*04:01:01-DPA1*01:03:01-DPB1*02:01: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A3B15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0</w:t>
            </w:r>
          </w:p>
        </w:tc>
      </w:tr>
      <w:tr w:rsidR="0023412B" w:rsidRPr="0023412B" w14:paraId="241842BB" w14:textId="77777777" w:rsidTr="000D05B7">
        <w:trPr>
          <w:trHeight w:val="283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E840B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3:01:01-DQA1*05:01:01-DQB1*02:01:01-DPA1*01:03:01-DPB1*04:01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C65C0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</w:t>
            </w:r>
          </w:p>
        </w:tc>
      </w:tr>
      <w:tr w:rsidR="0023412B" w:rsidRPr="0023412B" w14:paraId="27EBD10A" w14:textId="77777777" w:rsidTr="000D05B7">
        <w:trPr>
          <w:trHeight w:val="283"/>
        </w:trPr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C4BA74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8:03:02-DQA1*06:01:01-DQB1*03:01:01-DPA1*01:03:01-DPB1*02:01: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31C8AA" w14:textId="77777777" w:rsidR="0023412B" w:rsidRPr="0023412B" w:rsidRDefault="0023412B" w:rsidP="002341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41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</w:t>
            </w:r>
          </w:p>
        </w:tc>
      </w:tr>
    </w:tbl>
    <w:p w14:paraId="409E1C22" w14:textId="7E7B1A46" w:rsidR="0023412B" w:rsidRPr="0023412B" w:rsidRDefault="0023412B" w:rsidP="0023412B">
      <w:pPr>
        <w:spacing w:after="0" w:line="240" w:lineRule="auto"/>
        <w:rPr>
          <w:rFonts w:ascii="Times New Roman" w:hAnsi="Times New Roman" w:cs="Times New Roman"/>
        </w:rPr>
      </w:pPr>
      <w:r w:rsidRPr="0023412B">
        <w:rPr>
          <w:rFonts w:ascii="Times New Roman" w:eastAsia="맑은 고딕" w:hAnsi="Times New Roman" w:cs="Times New Roman" w:hint="cs"/>
          <w:szCs w:val="20"/>
        </w:rPr>
        <w:t>H</w:t>
      </w:r>
      <w:r w:rsidRPr="0023412B">
        <w:rPr>
          <w:rFonts w:ascii="Times New Roman" w:eastAsia="맑은 고딕" w:hAnsi="Times New Roman" w:cs="Times New Roman"/>
          <w:szCs w:val="20"/>
        </w:rPr>
        <w:t>F, haplotype frequency</w:t>
      </w:r>
    </w:p>
    <w:sectPr w:rsidR="0023412B" w:rsidRPr="0023412B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5FB42F" w14:textId="77777777" w:rsidR="00E76803" w:rsidRDefault="00E76803" w:rsidP="0023412B">
      <w:pPr>
        <w:spacing w:after="0" w:line="240" w:lineRule="auto"/>
      </w:pPr>
      <w:r>
        <w:separator/>
      </w:r>
    </w:p>
  </w:endnote>
  <w:endnote w:type="continuationSeparator" w:id="0">
    <w:p w14:paraId="3D4345F4" w14:textId="77777777" w:rsidR="00E76803" w:rsidRDefault="00E76803" w:rsidP="002341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B470B1" w14:textId="77777777" w:rsidR="0023412B" w:rsidRDefault="0023412B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135839" w:rsidRPr="00135839">
      <w:rPr>
        <w:noProof/>
        <w:lang w:val="ko-KR"/>
      </w:rPr>
      <w:t>1</w:t>
    </w:r>
    <w:r>
      <w:fldChar w:fldCharType="end"/>
    </w:r>
  </w:p>
  <w:p w14:paraId="5C53E8F3" w14:textId="77777777" w:rsidR="0023412B" w:rsidRDefault="0023412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A9CDF0" w14:textId="77777777" w:rsidR="00E76803" w:rsidRDefault="00E76803" w:rsidP="0023412B">
      <w:pPr>
        <w:spacing w:after="0" w:line="240" w:lineRule="auto"/>
      </w:pPr>
      <w:r>
        <w:separator/>
      </w:r>
    </w:p>
  </w:footnote>
  <w:footnote w:type="continuationSeparator" w:id="0">
    <w:p w14:paraId="613108A3" w14:textId="77777777" w:rsidR="00E76803" w:rsidRDefault="00E76803" w:rsidP="002341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033"/>
    <w:rsid w:val="00135839"/>
    <w:rsid w:val="00157033"/>
    <w:rsid w:val="0023412B"/>
    <w:rsid w:val="002F2888"/>
    <w:rsid w:val="00327BC8"/>
    <w:rsid w:val="00350C68"/>
    <w:rsid w:val="0062266D"/>
    <w:rsid w:val="00731024"/>
    <w:rsid w:val="00D4259D"/>
    <w:rsid w:val="00E7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4D87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41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3412B"/>
  </w:style>
  <w:style w:type="paragraph" w:styleId="a4">
    <w:name w:val="footer"/>
    <w:basedOn w:val="a"/>
    <w:link w:val="Char0"/>
    <w:uiPriority w:val="99"/>
    <w:unhideWhenUsed/>
    <w:rsid w:val="002341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3412B"/>
  </w:style>
  <w:style w:type="character" w:styleId="a5">
    <w:name w:val="line number"/>
    <w:basedOn w:val="a0"/>
    <w:uiPriority w:val="99"/>
    <w:semiHidden/>
    <w:unhideWhenUsed/>
    <w:rsid w:val="002341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41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3412B"/>
  </w:style>
  <w:style w:type="paragraph" w:styleId="a4">
    <w:name w:val="footer"/>
    <w:basedOn w:val="a"/>
    <w:link w:val="Char0"/>
    <w:uiPriority w:val="99"/>
    <w:unhideWhenUsed/>
    <w:rsid w:val="002341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3412B"/>
  </w:style>
  <w:style w:type="character" w:styleId="a5">
    <w:name w:val="line number"/>
    <w:basedOn w:val="a0"/>
    <w:uiPriority w:val="99"/>
    <w:semiHidden/>
    <w:unhideWhenUsed/>
    <w:rsid w:val="002341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USER</cp:lastModifiedBy>
  <cp:revision>4</cp:revision>
  <dcterms:created xsi:type="dcterms:W3CDTF">2021-04-04T04:55:00Z</dcterms:created>
  <dcterms:modified xsi:type="dcterms:W3CDTF">2021-05-09T12:37:00Z</dcterms:modified>
</cp:coreProperties>
</file>